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C0BAC" w14:textId="6C78A08B" w:rsidR="007C62A0" w:rsidRPr="00A26B68" w:rsidRDefault="007C62A0" w:rsidP="007C62A0">
      <w:pPr>
        <w:pStyle w:val="a7"/>
        <w:rPr>
          <w:rFonts w:ascii="Times New Roman" w:hAnsi="Times New Roman" w:cs="Times New Roman"/>
          <w:sz w:val="24"/>
        </w:rPr>
      </w:pPr>
      <w:r w:rsidRPr="00A26B68">
        <w:rPr>
          <w:rFonts w:ascii="Times New Roman" w:hAnsi="Times New Roman" w:cs="Times New Roman"/>
          <w:sz w:val="24"/>
        </w:rPr>
        <w:t>Table S1 Univariate Analysis of Risk Factors for IGRA conversion</w:t>
      </w:r>
      <w:r w:rsidRPr="00A26B68"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 xml:space="preserve"> </w:t>
      </w:r>
    </w:p>
    <w:tbl>
      <w:tblPr>
        <w:tblStyle w:val="a8"/>
        <w:tblW w:w="10151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3"/>
        <w:gridCol w:w="1369"/>
        <w:gridCol w:w="2268"/>
        <w:gridCol w:w="283"/>
        <w:gridCol w:w="1319"/>
        <w:gridCol w:w="265"/>
        <w:gridCol w:w="1054"/>
      </w:tblGrid>
      <w:tr w:rsidR="007C62A0" w:rsidRPr="00A26B68" w14:paraId="0D8F9A6F" w14:textId="77777777" w:rsidTr="007C62A0">
        <w:tc>
          <w:tcPr>
            <w:tcW w:w="3593" w:type="dxa"/>
            <w:vMerge w:val="restart"/>
            <w:tcBorders>
              <w:top w:val="single" w:sz="4" w:space="0" w:color="auto"/>
            </w:tcBorders>
            <w:vAlign w:val="center"/>
          </w:tcPr>
          <w:p w14:paraId="4AE89BA7" w14:textId="77777777" w:rsidR="007C62A0" w:rsidRPr="00A26B68" w:rsidRDefault="007C62A0" w:rsidP="00BC790A">
            <w:pPr>
              <w:jc w:val="center"/>
              <w:rPr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Risk factor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78E917AC" w14:textId="77777777" w:rsidR="007C62A0" w:rsidRPr="00A26B68" w:rsidRDefault="007C62A0" w:rsidP="007C62A0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IGRA</w:t>
            </w:r>
          </w:p>
          <w:p w14:paraId="58A82B29" w14:textId="43539477" w:rsidR="007C62A0" w:rsidRPr="00A26B68" w:rsidRDefault="007C62A0" w:rsidP="007C62A0">
            <w:pPr>
              <w:jc w:val="center"/>
              <w:rPr>
                <w:rFonts w:eastAsiaTheme="minorEastAsia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Converte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center"/>
          </w:tcPr>
          <w:p w14:paraId="14A9A466" w14:textId="77777777" w:rsidR="007C62A0" w:rsidRPr="00A26B68" w:rsidRDefault="007C62A0" w:rsidP="007C62A0">
            <w:pPr>
              <w:ind w:left="240" w:hangingChars="100" w:hanging="240"/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IGRA</w:t>
            </w:r>
          </w:p>
          <w:p w14:paraId="468CA766" w14:textId="7D80ED86" w:rsidR="007C62A0" w:rsidRPr="00A26B68" w:rsidRDefault="007C62A0" w:rsidP="007C62A0">
            <w:pPr>
              <w:ind w:left="240" w:hangingChars="100" w:hanging="240"/>
              <w:jc w:val="center"/>
              <w:rPr>
                <w:rFonts w:eastAsiaTheme="minorEastAsia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Persistently Negativ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  <w:vAlign w:val="center"/>
          </w:tcPr>
          <w:p w14:paraId="1CFED64A" w14:textId="77777777" w:rsidR="007C62A0" w:rsidRPr="00A26B68" w:rsidRDefault="007C62A0" w:rsidP="007C62A0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Total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</w:tcBorders>
            <w:vAlign w:val="center"/>
          </w:tcPr>
          <w:p w14:paraId="776F8D60" w14:textId="77777777" w:rsidR="007C62A0" w:rsidRPr="00A26B68" w:rsidRDefault="007C62A0" w:rsidP="00BC790A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i/>
                <w:iCs/>
                <w:color w:val="000000"/>
                <w:sz w:val="24"/>
                <w:lang w:bidi="ar"/>
              </w:rPr>
              <w:t>P</w:t>
            </w:r>
            <w:r w:rsidRPr="00A26B68">
              <w:rPr>
                <w:rFonts w:eastAsia="CharisSIL"/>
                <w:color w:val="000000"/>
                <w:sz w:val="24"/>
                <w:lang w:bidi="ar"/>
              </w:rPr>
              <w:t xml:space="preserve"> value</w:t>
            </w:r>
          </w:p>
        </w:tc>
      </w:tr>
      <w:tr w:rsidR="007C62A0" w:rsidRPr="00A26B68" w14:paraId="68AB45B4" w14:textId="77777777" w:rsidTr="007C62A0">
        <w:tc>
          <w:tcPr>
            <w:tcW w:w="3593" w:type="dxa"/>
            <w:vMerge/>
            <w:tcBorders>
              <w:bottom w:val="single" w:sz="4" w:space="0" w:color="auto"/>
            </w:tcBorders>
          </w:tcPr>
          <w:p w14:paraId="59243FDB" w14:textId="77777777" w:rsidR="007C62A0" w:rsidRPr="00A26B68" w:rsidRDefault="007C62A0" w:rsidP="00BC790A">
            <w:pPr>
              <w:widowControl/>
              <w:jc w:val="left"/>
              <w:rPr>
                <w:color w:val="000000"/>
                <w:sz w:val="24"/>
                <w:lang w:bidi="ar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5EB2A2DA" w14:textId="79892C30" w:rsidR="007C62A0" w:rsidRPr="00A26B68" w:rsidRDefault="007C62A0" w:rsidP="007C62A0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（</w:t>
            </w:r>
            <w:r w:rsidRPr="00A26B68">
              <w:rPr>
                <w:rFonts w:eastAsia="CharisSIL"/>
                <w:color w:val="000000"/>
                <w:sz w:val="24"/>
                <w:lang w:bidi="ar"/>
              </w:rPr>
              <w:t>n=</w:t>
            </w:r>
            <w:r w:rsidR="00A26B68" w:rsidRPr="00A26B68">
              <w:rPr>
                <w:rFonts w:eastAsiaTheme="minorEastAsia"/>
                <w:color w:val="000000"/>
                <w:sz w:val="24"/>
                <w:lang w:bidi="ar"/>
              </w:rPr>
              <w:t>2</w:t>
            </w:r>
            <w:r w:rsidR="00A26B68">
              <w:rPr>
                <w:rFonts w:eastAsiaTheme="minorEastAsia"/>
                <w:color w:val="000000"/>
                <w:sz w:val="24"/>
                <w:lang w:bidi="ar"/>
              </w:rPr>
              <w:t>2</w:t>
            </w:r>
            <w:r w:rsidRPr="00A26B68">
              <w:rPr>
                <w:color w:val="000000"/>
                <w:sz w:val="24"/>
                <w:lang w:bidi="ar"/>
              </w:rPr>
              <w:t>）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61E6D6D" w14:textId="62BEB040" w:rsidR="007C62A0" w:rsidRPr="00A26B68" w:rsidRDefault="007C62A0" w:rsidP="007C62A0">
            <w:pPr>
              <w:ind w:left="240" w:hangingChars="100" w:hanging="240"/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（</w:t>
            </w:r>
            <w:r w:rsidRPr="00A26B68">
              <w:rPr>
                <w:rFonts w:eastAsia="CharisSIL"/>
                <w:color w:val="000000"/>
                <w:sz w:val="24"/>
                <w:lang w:bidi="ar"/>
              </w:rPr>
              <w:t>n=</w:t>
            </w:r>
            <w:r w:rsidR="00352020">
              <w:rPr>
                <w:rFonts w:eastAsia="CharisSIL"/>
                <w:color w:val="000000"/>
                <w:sz w:val="24"/>
                <w:lang w:bidi="ar"/>
              </w:rPr>
              <w:t>87</w:t>
            </w:r>
            <w:r w:rsidRPr="00A26B68">
              <w:rPr>
                <w:color w:val="000000"/>
                <w:sz w:val="24"/>
                <w:lang w:bidi="ar"/>
              </w:rPr>
              <w:t>）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vAlign w:val="center"/>
          </w:tcPr>
          <w:p w14:paraId="5858951C" w14:textId="153D4167" w:rsidR="007C62A0" w:rsidRPr="00A26B68" w:rsidRDefault="007C62A0" w:rsidP="007C62A0">
            <w:pPr>
              <w:ind w:firstLineChars="150" w:firstLine="360"/>
              <w:jc w:val="center"/>
              <w:rPr>
                <w:rFonts w:eastAsiaTheme="minorEastAsia"/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（</w:t>
            </w:r>
            <w:r w:rsidRPr="00A26B68">
              <w:rPr>
                <w:rFonts w:eastAsia="CharisSIL"/>
                <w:color w:val="000000"/>
                <w:sz w:val="24"/>
                <w:lang w:bidi="ar"/>
              </w:rPr>
              <w:t>n=</w:t>
            </w:r>
            <w:r w:rsidR="00352020">
              <w:rPr>
                <w:rFonts w:eastAsia="CharisSIL"/>
                <w:color w:val="000000"/>
                <w:sz w:val="24"/>
                <w:lang w:bidi="ar"/>
              </w:rPr>
              <w:t>109</w:t>
            </w:r>
            <w:r w:rsidRPr="00A26B68">
              <w:rPr>
                <w:color w:val="000000"/>
                <w:sz w:val="24"/>
                <w:lang w:bidi="ar"/>
              </w:rPr>
              <w:t>）</w:t>
            </w:r>
          </w:p>
        </w:tc>
        <w:tc>
          <w:tcPr>
            <w:tcW w:w="1054" w:type="dxa"/>
            <w:vMerge/>
            <w:tcBorders>
              <w:bottom w:val="single" w:sz="4" w:space="0" w:color="auto"/>
            </w:tcBorders>
            <w:vAlign w:val="center"/>
          </w:tcPr>
          <w:p w14:paraId="595D3AF2" w14:textId="77777777" w:rsidR="007C62A0" w:rsidRPr="00A26B68" w:rsidRDefault="007C62A0" w:rsidP="00BC790A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7C62A0" w:rsidRPr="00A26B68" w14:paraId="78CEE7CB" w14:textId="77777777" w:rsidTr="007C62A0">
        <w:tc>
          <w:tcPr>
            <w:tcW w:w="3593" w:type="dxa"/>
            <w:tcBorders>
              <w:top w:val="single" w:sz="4" w:space="0" w:color="auto"/>
            </w:tcBorders>
          </w:tcPr>
          <w:p w14:paraId="0D9E0AE5" w14:textId="77777777" w:rsidR="007C62A0" w:rsidRPr="00A26B68" w:rsidRDefault="007C62A0" w:rsidP="00BC790A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Sex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4BA61" w14:textId="77777777" w:rsidR="007C62A0" w:rsidRPr="00A26B68" w:rsidRDefault="007C62A0" w:rsidP="00BC790A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EBDC8" w14:textId="77777777" w:rsidR="007C62A0" w:rsidRPr="00A26B68" w:rsidRDefault="007C62A0" w:rsidP="00BC790A">
            <w:pPr>
              <w:ind w:left="240" w:hangingChars="100" w:hanging="240"/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37161" w14:textId="77777777" w:rsidR="007C62A0" w:rsidRPr="00A26B68" w:rsidRDefault="007C62A0" w:rsidP="00BC790A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19145" w14:textId="29474DC8" w:rsidR="007C62A0" w:rsidRPr="00A26B68" w:rsidRDefault="00523800" w:rsidP="00BC790A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523800">
              <w:rPr>
                <w:rFonts w:eastAsia="CharisSIL"/>
                <w:color w:val="000000"/>
                <w:sz w:val="24"/>
                <w:lang w:bidi="ar"/>
              </w:rPr>
              <w:t>0.798</w:t>
            </w:r>
          </w:p>
        </w:tc>
      </w:tr>
      <w:tr w:rsidR="00352020" w:rsidRPr="00A26B68" w14:paraId="39CFF707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349F4DE2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BA9BF" w14:textId="21B40C46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9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40.9</w:t>
            </w: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%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BEBA3" w14:textId="72462B0E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33 (37.9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BB198" w14:textId="5DC891AD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4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2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38.5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8E4D8" w14:textId="59E01BEC" w:rsidR="00352020" w:rsidRPr="0052380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</w:p>
        </w:tc>
      </w:tr>
      <w:tr w:rsidR="00352020" w:rsidRPr="00A26B68" w14:paraId="2C76904D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7A44A919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810F4" w14:textId="2F46BBF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3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59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F37A2" w14:textId="08EEBE70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54 (62.1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61745" w14:textId="5A35C372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6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7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61.5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78E9B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2AB8DA6F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5B8A9218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 xml:space="preserve">Age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37E6E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62862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8437F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21768" w14:textId="1886D5D6" w:rsidR="00352020" w:rsidRPr="00523800" w:rsidRDefault="003737B5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248</w:t>
            </w:r>
          </w:p>
        </w:tc>
      </w:tr>
      <w:tr w:rsidR="00352020" w:rsidRPr="00A26B68" w14:paraId="557BCC41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10A08C26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 xml:space="preserve">&lt; </w:t>
            </w:r>
            <w:r w:rsidRPr="00A26B68">
              <w:rPr>
                <w:rFonts w:eastAsia="CharisSIL"/>
                <w:color w:val="000000"/>
                <w:sz w:val="24"/>
                <w:lang w:bidi="ar"/>
              </w:rPr>
              <w:t>20 year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D4DA4" w14:textId="3B52F4FE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4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8837D" w14:textId="4A0C7606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10 (11.5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93670" w14:textId="70568B60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1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10.1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A5355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055FAD2F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0957B46E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20–60 year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19923" w14:textId="5B1433DC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8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81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C7788" w14:textId="5B18ABE1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55 (63.2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26F81" w14:textId="7E84178A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7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3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67.0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C6C32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162D601D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42839095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&gt; 60 year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E79EC" w14:textId="4A014013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3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13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82BBF" w14:textId="5C86BF90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22 (25.3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3367F" w14:textId="77033853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2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5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22.9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E8691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43E24426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65CD008A" w14:textId="122D722D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proofErr w:type="spellStart"/>
            <w:r w:rsidRPr="00A26B68">
              <w:rPr>
                <w:rFonts w:eastAsia="CharisSIL"/>
                <w:color w:val="000000"/>
                <w:sz w:val="24"/>
                <w:lang w:bidi="ar"/>
              </w:rPr>
              <w:t>Residence</w:t>
            </w:r>
            <w:r w:rsidR="00B075A1" w:rsidRPr="00B075A1">
              <w:rPr>
                <w:rFonts w:eastAsia="CharisSIL"/>
                <w:color w:val="000000"/>
                <w:sz w:val="24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A9D55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26846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70738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CB541" w14:textId="1C8EE0CA" w:rsidR="00352020" w:rsidRPr="00523800" w:rsidRDefault="0052380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888</w:t>
            </w:r>
          </w:p>
        </w:tc>
      </w:tr>
      <w:tr w:rsidR="00352020" w:rsidRPr="00A26B68" w14:paraId="4E1881B7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5A5D2EDC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Loc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B8B95" w14:textId="69BCC408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2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(54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6AEEA" w14:textId="386FD593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46 (52.9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13467" w14:textId="61B165B5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5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8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53.2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434C0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638ECE34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1D352CC3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Migran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3022B" w14:textId="675DF368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45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6F07B" w14:textId="35612F36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41 (47.1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475BF" w14:textId="2D3CCC50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5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1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46.8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62323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46057A9C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78898E95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Ethni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FE755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A95CC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19EDB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8190A" w14:textId="58395B2D" w:rsidR="00352020" w:rsidRPr="00523800" w:rsidRDefault="0052380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688</w:t>
            </w:r>
          </w:p>
        </w:tc>
      </w:tr>
      <w:tr w:rsidR="00352020" w:rsidRPr="00A26B68" w14:paraId="201BBB16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5B3D94AD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Han nationalit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DA12A" w14:textId="788BF442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2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95.5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CACD0" w14:textId="6C5CF70B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81 (93.1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E7843" w14:textId="37E278DF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02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93.</w:t>
            </w:r>
            <w:r w:rsidR="00A649BF">
              <w:rPr>
                <w:rFonts w:eastAsiaTheme="minorEastAsia" w:hint="eastAsia"/>
                <w:color w:val="000000"/>
                <w:sz w:val="24"/>
                <w:lang w:bidi="ar"/>
              </w:rPr>
              <w:t>6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86DDE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57728ADE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62E501DF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other nationalit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5C1C6" w14:textId="0AFF090D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(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4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782C6" w14:textId="457E4553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6 (6.9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0C876" w14:textId="2AABE521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7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</w:t>
            </w:r>
            <w:r w:rsidR="00A649BF">
              <w:rPr>
                <w:rFonts w:eastAsiaTheme="minorEastAsia" w:hint="eastAsia"/>
                <w:color w:val="000000"/>
                <w:sz w:val="24"/>
                <w:lang w:bidi="ar"/>
              </w:rPr>
              <w:t>(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>6.4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72B3C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5714C6FD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60463A0B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Educ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D9835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4E56C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2349C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8F17B" w14:textId="1C773C82" w:rsidR="00352020" w:rsidRPr="003737B5" w:rsidRDefault="003737B5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668</w:t>
            </w:r>
          </w:p>
        </w:tc>
      </w:tr>
      <w:tr w:rsidR="00352020" w:rsidRPr="00A26B68" w14:paraId="3EA46AD0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5322ABE7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Junior high school and belo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9AE82" w14:textId="7ADDF1BB" w:rsidR="00352020" w:rsidRPr="00A26B68" w:rsidRDefault="00352020" w:rsidP="00352020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5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22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89926" w14:textId="18366363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28 (32.2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8449D" w14:textId="65A176D6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3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3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30.3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CED9E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1B03CFD2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44A2920B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high schoo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979BA" w14:textId="7DF719F5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6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27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FA437" w14:textId="798F8575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19 (21.8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BD567" w14:textId="3C3B8411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2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5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22.9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6C157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7FA78F82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7C485B04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College degree and abov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8B457" w14:textId="103DFC9B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5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B729A" w14:textId="11FFD810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40 (46.0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867AC" w14:textId="31F1EF9E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5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1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46.8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DF046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66DADEF9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5A396583" w14:textId="384A97C0" w:rsidR="00352020" w:rsidRPr="00A26B68" w:rsidRDefault="00352020" w:rsidP="00352020">
            <w:pPr>
              <w:rPr>
                <w:rFonts w:eastAsia="CharisSIL"/>
                <w:color w:val="000000"/>
                <w:sz w:val="24"/>
                <w:vertAlign w:val="superscript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BMI (kg/m</w:t>
            </w:r>
            <w:r w:rsidRPr="00A26B68">
              <w:rPr>
                <w:rFonts w:eastAsia="CharisSIL"/>
                <w:color w:val="000000"/>
                <w:sz w:val="24"/>
                <w:vertAlign w:val="superscript"/>
                <w:lang w:bidi="ar"/>
              </w:rPr>
              <w:t>2</w:t>
            </w:r>
            <w:r w:rsidRPr="00A26B68">
              <w:rPr>
                <w:color w:val="000000"/>
                <w:sz w:val="24"/>
                <w:lang w:bidi="ar"/>
              </w:rPr>
              <w:t xml:space="preserve">) </w:t>
            </w:r>
            <w:r w:rsidR="00B075A1" w:rsidRPr="00B075A1">
              <w:rPr>
                <w:color w:val="00000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83305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A3E40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30B9F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19B98" w14:textId="6308032F" w:rsidR="00352020" w:rsidRPr="003737B5" w:rsidRDefault="003737B5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561</w:t>
            </w:r>
          </w:p>
        </w:tc>
      </w:tr>
      <w:tr w:rsidR="00352020" w:rsidRPr="00A26B68" w14:paraId="2ADCD6B3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75A8DE9B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 xml:space="preserve">&lt; </w:t>
            </w: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8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0CC94" w14:textId="2898F5BC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4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535BE" w14:textId="1F108959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8 (9.2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B63AF" w14:textId="70496D2D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9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8.3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C0A1D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05550A6A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75255489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18.5-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8FEDC" w14:textId="37B9DADB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6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27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617C3" w14:textId="5871E343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30 (34.5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A6584" w14:textId="60F5042A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3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6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33.0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52BFB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4BB2B393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2A7D355D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 xml:space="preserve">&gt; </w:t>
            </w:r>
            <w:r w:rsidRPr="00A26B68">
              <w:rPr>
                <w:color w:val="000000"/>
                <w:sz w:val="24"/>
                <w:lang w:bidi="ar"/>
              </w:rPr>
              <w:t>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4F4BF" w14:textId="2BB66AA9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5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68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E138F" w14:textId="24286991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49 (56.3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13C6C" w14:textId="6590AD57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6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4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58.7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7F584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3E2BE08A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219FFA73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HI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7E4C6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02EFB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75615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E4A0F" w14:textId="7A8436CA" w:rsidR="00352020" w:rsidRPr="00523800" w:rsidRDefault="0052380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391</w:t>
            </w:r>
          </w:p>
        </w:tc>
      </w:tr>
      <w:tr w:rsidR="00352020" w:rsidRPr="00A26B68" w14:paraId="5BCCBB54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3451E5BA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Negativ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6D102" w14:textId="10DC7F7C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7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31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D1BA8" w14:textId="3D66AC8D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20 (23.0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AE561" w14:textId="34873CB4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2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7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24.8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EA2E9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127AA7B7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583B7AED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Unknow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7C823" w14:textId="0512858B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5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68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5D216" w14:textId="26F68500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67 (77.0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97B13" w14:textId="56F87D51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8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2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75.2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33CA7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18545701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0680D12E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Comorbidit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57FF2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A1D29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D9B36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8676B" w14:textId="30E2B844" w:rsidR="00352020" w:rsidRPr="00523800" w:rsidRDefault="0052380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506</w:t>
            </w:r>
          </w:p>
        </w:tc>
      </w:tr>
      <w:tr w:rsidR="00352020" w:rsidRPr="00A26B68" w14:paraId="1419E261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769A80C0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A3937" w14:textId="47E26FA4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7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77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1C95F" w14:textId="5A591A6E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61 (70.1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72BE9" w14:textId="0A8DE37E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7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8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71.6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C60C9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2E4B3084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400E512B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CC5BA" w14:textId="256F7505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5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22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A21A7" w14:textId="2757C81A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26 (29.9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9B62B" w14:textId="252D3188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3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1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28.4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E882F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03CB9A74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15910FB2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Frequency of cold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3EE09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FCF53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166F6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7D3F9" w14:textId="2FB60E89" w:rsidR="00352020" w:rsidRPr="003737B5" w:rsidRDefault="003737B5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879</w:t>
            </w:r>
          </w:p>
        </w:tc>
      </w:tr>
      <w:tr w:rsidR="00352020" w:rsidRPr="00A26B68" w14:paraId="01EEC79C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34F100F3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0-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E3595" w14:textId="6EA8A073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8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81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A5DA9" w14:textId="6DA454A0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70 (80.5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7EFA4" w14:textId="7DAFFF7C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8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8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80.7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138DA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64C07032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406C58EE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2-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C7137" w14:textId="74991E25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4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18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011C9" w14:textId="544F6D65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16 (18.4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73ECF" w14:textId="30F3DC29" w:rsidR="00352020" w:rsidRPr="00352020" w:rsidRDefault="0035202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2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0</w:t>
            </w:r>
            <w:r w:rsidR="00A649BF">
              <w:rPr>
                <w:rFonts w:eastAsiaTheme="minorEastAsia"/>
                <w:color w:val="000000"/>
                <w:sz w:val="24"/>
                <w:lang w:bidi="ar"/>
              </w:rPr>
              <w:t xml:space="preserve"> (18.3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16F87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563AA446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459D2C91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≥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3A0ED" w14:textId="539CF97A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16D4E" w14:textId="06248B7E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1 (1.1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B0E92" w14:textId="0D4E8154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1.0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ACA95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63540152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22BCEBB8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BCG sca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BC6F6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CB266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49D2A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E313F" w14:textId="6522E9A3" w:rsidR="00352020" w:rsidRPr="00523800" w:rsidRDefault="0052380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574</w:t>
            </w:r>
          </w:p>
        </w:tc>
      </w:tr>
      <w:tr w:rsidR="00352020" w:rsidRPr="00A26B68" w14:paraId="6AFC751E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28C392EA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7D29A" w14:textId="1997EE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9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4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7559B" w14:textId="43082568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30 (34.5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BF84C" w14:textId="28B731A2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3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9 (35.8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13F0B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7049B3C5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7225DDDB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D125F" w14:textId="37F1C939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3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59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68B12" w14:textId="2A8FEF4F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57 (65.5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21319" w14:textId="6DF5ACAD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7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0 (64.2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36C97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106810FA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56828161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History of tuberculosi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A46F8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1850B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9AE85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8EEA5" w14:textId="602F3A72" w:rsidR="00352020" w:rsidRPr="00523800" w:rsidRDefault="0052380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576</w:t>
            </w:r>
          </w:p>
        </w:tc>
      </w:tr>
      <w:tr w:rsidR="00352020" w:rsidRPr="00A26B68" w14:paraId="6A9E8B9A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036002EB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C9869" w14:textId="5B1600CB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2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90.9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FBFF9" w14:textId="6EDC6C15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84 (96.6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48667" w14:textId="7301093D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04 (95.4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4FA2F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24A92BD3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5F5E8B6E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7D7CC" w14:textId="0299C6F0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2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9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E88F9" w14:textId="192B5F49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3 (3.4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98675" w14:textId="185DAC83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5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4.6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813B6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7B261229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0902F70D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History of tuberculosis in fami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C6671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2EA26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D7944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1E7CB" w14:textId="40D317CA" w:rsidR="00352020" w:rsidRPr="00523800" w:rsidRDefault="0052380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205</w:t>
            </w:r>
          </w:p>
        </w:tc>
      </w:tr>
      <w:tr w:rsidR="00352020" w:rsidRPr="00A26B68" w14:paraId="4D51AE34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7E93B0AB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D981F" w14:textId="608CA7BA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3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13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18472" w14:textId="2FF33E86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5 (5.7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3098C" w14:textId="1F2DC3D6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8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7.3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1FB48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75EE474E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5194F1CF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D61C6" w14:textId="68B536FD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9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86.4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%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CBF06" w14:textId="21B26DB4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82 (94.3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917B4" w14:textId="79B3408C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01 (92.7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F3C04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61C84E77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51328414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lastRenderedPageBreak/>
              <w:t>Relationship with the index cas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1E024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075A1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D964E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BE8A1" w14:textId="06267BE6" w:rsidR="00352020" w:rsidRPr="003737B5" w:rsidRDefault="003737B5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696</w:t>
            </w:r>
          </w:p>
        </w:tc>
      </w:tr>
      <w:tr w:rsidR="00352020" w:rsidRPr="00A26B68" w14:paraId="370B5B79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5C770D3C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Conjug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3A71D" w14:textId="169639D0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8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(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36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EE816" w14:textId="55274FC2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29 (33.3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A8B0E" w14:textId="7BD4A68F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3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7</w:t>
            </w:r>
            <w:r w:rsidR="00C15347">
              <w:rPr>
                <w:rFonts w:eastAsiaTheme="minorEastAsia"/>
                <w:color w:val="000000"/>
                <w:sz w:val="24"/>
                <w:lang w:bidi="ar"/>
              </w:rPr>
              <w:t xml:space="preserve"> (33.9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5639D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7E98A488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49C0F7D7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Childr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0C681" w14:textId="0A9A6531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5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BFCB5" w14:textId="602B963F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38 (43.7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A8E49" w14:textId="5FBD0818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4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9</w:t>
            </w:r>
            <w:r w:rsidR="00C15347">
              <w:rPr>
                <w:rFonts w:eastAsiaTheme="minorEastAsia"/>
                <w:color w:val="000000"/>
                <w:sz w:val="24"/>
                <w:lang w:bidi="ar"/>
              </w:rPr>
              <w:t xml:space="preserve"> (45.0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15AE3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6E612990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40ECEF17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Grandchildr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D1E98" w14:textId="36BEE088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B93E0" w14:textId="032FE7C0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4 (4.6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4A601" w14:textId="15757D2B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4</w:t>
            </w:r>
            <w:r w:rsidR="00C15347">
              <w:rPr>
                <w:rFonts w:eastAsiaTheme="minorEastAsia"/>
                <w:color w:val="000000"/>
                <w:sz w:val="24"/>
                <w:lang w:bidi="ar"/>
              </w:rPr>
              <w:t xml:space="preserve"> (3.7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165F4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15087309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2084770B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Oth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7B30C" w14:textId="67C966CF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3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13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C82DD" w14:textId="5FDA63B3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16 (18.4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53845" w14:textId="67530BD6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9</w:t>
            </w:r>
            <w:r w:rsidR="00C15347">
              <w:rPr>
                <w:rFonts w:eastAsiaTheme="minorEastAsia"/>
                <w:color w:val="000000"/>
                <w:sz w:val="24"/>
                <w:lang w:bidi="ar"/>
              </w:rPr>
              <w:t xml:space="preserve"> (17.4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C7CB0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0D50B162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0031E6EE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Degree of closenes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4F6F4" w14:textId="77777777" w:rsidR="00352020" w:rsidRPr="00A26B68" w:rsidRDefault="00352020" w:rsidP="00352020">
            <w:pPr>
              <w:rPr>
                <w:rFonts w:eastAsia="CharisSIL"/>
                <w:b/>
                <w:bCs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2B4DA" w14:textId="77777777" w:rsidR="00352020" w:rsidRPr="00A26B68" w:rsidRDefault="00352020" w:rsidP="00352020">
            <w:pPr>
              <w:rPr>
                <w:rFonts w:eastAsia="CharisSIL"/>
                <w:b/>
                <w:bCs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0D89C" w14:textId="77777777" w:rsidR="00352020" w:rsidRPr="00A26B68" w:rsidRDefault="00352020" w:rsidP="00352020">
            <w:pPr>
              <w:rPr>
                <w:rFonts w:eastAsia="CharisSIL"/>
                <w:b/>
                <w:bCs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29451" w14:textId="0211E1C4" w:rsidR="00352020" w:rsidRPr="003737B5" w:rsidRDefault="003737B5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815</w:t>
            </w:r>
          </w:p>
        </w:tc>
      </w:tr>
      <w:tr w:rsidR="00352020" w:rsidRPr="00A26B68" w14:paraId="442E5758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6BB1BACA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≤ 1 hour per d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7CE72" w14:textId="6F8B0ACE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3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13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7B704" w14:textId="582FB7A6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12 (13.8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4F8DC" w14:textId="0307C84D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5</w:t>
            </w:r>
            <w:r w:rsidR="00C15347">
              <w:rPr>
                <w:rFonts w:eastAsiaTheme="minorEastAsia"/>
                <w:color w:val="000000"/>
                <w:sz w:val="24"/>
                <w:lang w:bidi="ar"/>
              </w:rPr>
              <w:t xml:space="preserve"> (13.8%) 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BD2B0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7D07E4F9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40D9A7A8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1-3 hours per d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1A5F4" w14:textId="03A62F11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3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13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87E3F" w14:textId="39A5422F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19 (21.8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0136D" w14:textId="6938293F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2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2</w:t>
            </w:r>
            <w:r w:rsidR="00C15347">
              <w:rPr>
                <w:rFonts w:eastAsiaTheme="minorEastAsia"/>
                <w:color w:val="000000"/>
                <w:sz w:val="24"/>
                <w:lang w:bidi="ar"/>
              </w:rPr>
              <w:t xml:space="preserve"> (20.2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5FC97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5F0C8A1F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32E82689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3-5 hours per d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B15D6" w14:textId="10952C12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5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22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171D6" w14:textId="13E8C79D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13 (14.9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8CFF9" w14:textId="163E6ACC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8</w:t>
            </w:r>
            <w:r w:rsidR="00C15347">
              <w:rPr>
                <w:rFonts w:eastAsiaTheme="minorEastAsia"/>
                <w:color w:val="000000"/>
                <w:sz w:val="24"/>
                <w:lang w:bidi="ar"/>
              </w:rPr>
              <w:t xml:space="preserve"> (16.5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F43E4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479A2F05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7F1BB0AF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5-8 hours per d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61937" w14:textId="04D4F531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4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245B2" w14:textId="643E90E6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2 (2.3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89B07" w14:textId="6BDF2FD0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3</w:t>
            </w:r>
            <w:r w:rsidR="00C15347">
              <w:rPr>
                <w:rFonts w:eastAsiaTheme="minorEastAsia"/>
                <w:color w:val="000000"/>
                <w:sz w:val="24"/>
                <w:lang w:bidi="ar"/>
              </w:rPr>
              <w:t xml:space="preserve"> (2.8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01B74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6C66934E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010AB2A7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≥ 8 hours per d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4705C" w14:textId="15E88480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1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45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73C09" w14:textId="4F49B09B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41 (47.1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6F69A" w14:textId="666188E4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5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1</w:t>
            </w:r>
            <w:r w:rsidR="00C15347">
              <w:rPr>
                <w:rFonts w:eastAsiaTheme="minorEastAsia"/>
                <w:color w:val="000000"/>
                <w:sz w:val="24"/>
                <w:lang w:bidi="ar"/>
              </w:rPr>
              <w:t xml:space="preserve"> (46.7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F6587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14399958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362DF812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Medic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2A821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8A872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2E892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0E3A3" w14:textId="3EC6072D" w:rsidR="00352020" w:rsidRPr="00523800" w:rsidRDefault="0052380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130</w:t>
            </w:r>
          </w:p>
        </w:tc>
      </w:tr>
      <w:tr w:rsidR="00352020" w:rsidRPr="00A26B68" w14:paraId="47857533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00BC7022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266D71" w14:textId="3BFA3D3A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2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90.9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415E85" w14:textId="5908F71C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85 (97.7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D3EAC9" w14:textId="3521A1FA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1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05</w:t>
            </w:r>
            <w:r w:rsidR="00C15347">
              <w:rPr>
                <w:rFonts w:eastAsiaTheme="minorEastAsia"/>
                <w:color w:val="000000"/>
                <w:sz w:val="24"/>
                <w:lang w:bidi="ar"/>
              </w:rPr>
              <w:t xml:space="preserve"> (96.3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E2EC06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351F5092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65EE0941" w14:textId="77777777" w:rsidR="00352020" w:rsidRPr="00A26B68" w:rsidRDefault="00352020" w:rsidP="00352020">
            <w:pPr>
              <w:ind w:firstLineChars="100" w:firstLine="240"/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="CharisSIL"/>
                <w:color w:val="000000"/>
                <w:sz w:val="24"/>
                <w:lang w:bidi="ar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5F9BF" w14:textId="29924B81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A26B68">
              <w:rPr>
                <w:rFonts w:eastAsiaTheme="minorEastAsia"/>
                <w:color w:val="000000"/>
                <w:sz w:val="24"/>
                <w:lang w:bidi="ar"/>
              </w:rPr>
              <w:t>2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 xml:space="preserve"> (9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B0D3F" w14:textId="47FCCDFB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  <w:r w:rsidRPr="00B413A8">
              <w:rPr>
                <w:rFonts w:eastAsia="CharisSIL"/>
                <w:color w:val="000000"/>
                <w:sz w:val="24"/>
                <w:lang w:bidi="ar"/>
              </w:rPr>
              <w:t>2 (2.3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80346" w14:textId="02C39F36" w:rsidR="00352020" w:rsidRPr="00A649BF" w:rsidRDefault="00A649BF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4</w:t>
            </w:r>
            <w:r w:rsidR="00C15347">
              <w:rPr>
                <w:rFonts w:eastAsiaTheme="minorEastAsia"/>
                <w:color w:val="000000"/>
                <w:sz w:val="24"/>
                <w:lang w:bidi="ar"/>
              </w:rPr>
              <w:t xml:space="preserve"> (3.7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28904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4B3CEC85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0D62BD18" w14:textId="77777777" w:rsidR="00352020" w:rsidRPr="00A26B68" w:rsidRDefault="00352020" w:rsidP="00352020">
            <w:pPr>
              <w:jc w:val="left"/>
              <w:rPr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Degree of Xpert (Index cases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D0335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0D8A7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454B0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1AB7E" w14:textId="0E09D7E2" w:rsidR="00352020" w:rsidRPr="00A26B68" w:rsidRDefault="003737B5" w:rsidP="00352020">
            <w:pPr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</w:t>
            </w:r>
            <w:r>
              <w:rPr>
                <w:color w:val="000000"/>
                <w:sz w:val="24"/>
                <w:lang w:bidi="ar"/>
              </w:rPr>
              <w:t>.639</w:t>
            </w:r>
          </w:p>
        </w:tc>
      </w:tr>
      <w:tr w:rsidR="00352020" w:rsidRPr="00A26B68" w14:paraId="13FFE69B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7B4A8BF2" w14:textId="14943CC5" w:rsidR="00352020" w:rsidRPr="00A26B68" w:rsidRDefault="00352020" w:rsidP="00352020">
            <w:pPr>
              <w:ind w:firstLineChars="100" w:firstLine="240"/>
              <w:rPr>
                <w:color w:val="000000"/>
                <w:sz w:val="24"/>
                <w:lang w:bidi="ar"/>
              </w:rPr>
            </w:pPr>
            <w:proofErr w:type="spellStart"/>
            <w:r w:rsidRPr="00A26B68">
              <w:rPr>
                <w:color w:val="000000"/>
                <w:sz w:val="24"/>
                <w:lang w:bidi="ar"/>
              </w:rPr>
              <w:t>Low</w:t>
            </w:r>
            <w:r w:rsidR="00B075A1">
              <w:rPr>
                <w:color w:val="000000"/>
                <w:sz w:val="24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7B6C0" w14:textId="4150843D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11</w:t>
            </w:r>
            <w:r>
              <w:rPr>
                <w:color w:val="000000"/>
                <w:sz w:val="24"/>
                <w:lang w:bidi="ar"/>
              </w:rPr>
              <w:t xml:space="preserve"> (5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ADD0F" w14:textId="4876E3BC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  <w:r w:rsidRPr="00B413A8">
              <w:rPr>
                <w:rFonts w:hint="eastAsia"/>
                <w:color w:val="000000"/>
                <w:sz w:val="24"/>
                <w:lang w:bidi="ar"/>
              </w:rPr>
              <w:t>3</w:t>
            </w:r>
            <w:r w:rsidRPr="00B413A8">
              <w:rPr>
                <w:color w:val="000000"/>
                <w:sz w:val="24"/>
                <w:lang w:bidi="ar"/>
              </w:rPr>
              <w:t>5 (40.2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F654A" w14:textId="61599B8C" w:rsidR="00352020" w:rsidRPr="00A26B68" w:rsidRDefault="00A649BF" w:rsidP="00352020">
            <w:pPr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</w:t>
            </w:r>
            <w:r>
              <w:rPr>
                <w:color w:val="000000"/>
                <w:sz w:val="24"/>
                <w:lang w:bidi="ar"/>
              </w:rPr>
              <w:t>6</w:t>
            </w:r>
            <w:r w:rsidR="00C15347">
              <w:rPr>
                <w:color w:val="000000"/>
                <w:sz w:val="24"/>
                <w:lang w:bidi="ar"/>
              </w:rPr>
              <w:t xml:space="preserve"> (42.2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D7D62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1EB3ECE1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5B3E7F28" w14:textId="77777777" w:rsidR="00352020" w:rsidRPr="00A26B68" w:rsidRDefault="00352020" w:rsidP="00352020">
            <w:pPr>
              <w:ind w:firstLineChars="100" w:firstLine="240"/>
              <w:rPr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Medium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A0F9E0" w14:textId="41C443DA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9</w:t>
            </w:r>
            <w:r>
              <w:rPr>
                <w:color w:val="000000"/>
                <w:sz w:val="24"/>
                <w:lang w:bidi="ar"/>
              </w:rPr>
              <w:t xml:space="preserve"> (40.9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9EBFC5" w14:textId="140B7D10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  <w:r w:rsidRPr="00B413A8">
              <w:rPr>
                <w:rFonts w:hint="eastAsia"/>
                <w:color w:val="000000"/>
                <w:sz w:val="24"/>
                <w:lang w:bidi="ar"/>
              </w:rPr>
              <w:t>3</w:t>
            </w:r>
            <w:r w:rsidRPr="00B413A8">
              <w:rPr>
                <w:color w:val="000000"/>
                <w:sz w:val="24"/>
                <w:lang w:bidi="ar"/>
              </w:rPr>
              <w:t>9 (44.8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2FC7A6" w14:textId="01D6E395" w:rsidR="00352020" w:rsidRPr="00A26B68" w:rsidRDefault="00A649BF" w:rsidP="00352020">
            <w:pPr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</w:t>
            </w:r>
            <w:r>
              <w:rPr>
                <w:color w:val="000000"/>
                <w:sz w:val="24"/>
                <w:lang w:bidi="ar"/>
              </w:rPr>
              <w:t>8</w:t>
            </w:r>
            <w:r w:rsidR="00523800">
              <w:rPr>
                <w:color w:val="000000"/>
                <w:sz w:val="24"/>
                <w:lang w:bidi="ar"/>
              </w:rPr>
              <w:t xml:space="preserve"> (44.0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0B1867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68F6EDE1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779335D2" w14:textId="77777777" w:rsidR="00352020" w:rsidRPr="00A26B68" w:rsidRDefault="00352020" w:rsidP="00352020">
            <w:pPr>
              <w:ind w:firstLineChars="100" w:firstLine="240"/>
              <w:rPr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High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84C16F" w14:textId="1E5230C6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2</w:t>
            </w:r>
            <w:r>
              <w:rPr>
                <w:color w:val="000000"/>
                <w:sz w:val="24"/>
                <w:lang w:bidi="ar"/>
              </w:rPr>
              <w:t xml:space="preserve"> (9.1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FD9AD0" w14:textId="17C99985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  <w:r w:rsidRPr="00B413A8">
              <w:rPr>
                <w:rFonts w:hint="eastAsia"/>
                <w:color w:val="000000"/>
                <w:sz w:val="24"/>
                <w:lang w:bidi="ar"/>
              </w:rPr>
              <w:t>1</w:t>
            </w:r>
            <w:r w:rsidRPr="00B413A8">
              <w:rPr>
                <w:color w:val="000000"/>
                <w:sz w:val="24"/>
                <w:lang w:bidi="ar"/>
              </w:rPr>
              <w:t>3 (14.9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28EF17" w14:textId="3C753F8D" w:rsidR="00352020" w:rsidRPr="00A26B68" w:rsidRDefault="00A649BF" w:rsidP="00352020">
            <w:pPr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</w:t>
            </w:r>
            <w:r>
              <w:rPr>
                <w:color w:val="000000"/>
                <w:sz w:val="24"/>
                <w:lang w:bidi="ar"/>
              </w:rPr>
              <w:t>5</w:t>
            </w:r>
            <w:r w:rsidR="00523800">
              <w:rPr>
                <w:color w:val="000000"/>
                <w:sz w:val="24"/>
                <w:lang w:bidi="ar"/>
              </w:rPr>
              <w:t xml:space="preserve"> (13.8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68EA73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352020" w:rsidRPr="00A26B68" w14:paraId="7E5B0A88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6410C21A" w14:textId="77777777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Index Situation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F358D4" w14:textId="77777777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A3A0BF" w14:textId="77777777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5A903C" w14:textId="77777777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5C2743" w14:textId="01B357E7" w:rsidR="00352020" w:rsidRPr="00523800" w:rsidRDefault="00523800" w:rsidP="00352020">
            <w:pPr>
              <w:rPr>
                <w:rFonts w:eastAsiaTheme="minorEastAsia"/>
                <w:color w:val="000000"/>
                <w:sz w:val="24"/>
                <w:lang w:bidi="ar"/>
              </w:rPr>
            </w:pPr>
            <w:r>
              <w:rPr>
                <w:rFonts w:eastAsiaTheme="minorEastAsia" w:hint="eastAsia"/>
                <w:color w:val="000000"/>
                <w:sz w:val="24"/>
                <w:lang w:bidi="ar"/>
              </w:rPr>
              <w:t>0</w:t>
            </w:r>
            <w:r>
              <w:rPr>
                <w:rFonts w:eastAsiaTheme="minorEastAsia"/>
                <w:color w:val="000000"/>
                <w:sz w:val="24"/>
                <w:lang w:bidi="ar"/>
              </w:rPr>
              <w:t>.537</w:t>
            </w:r>
          </w:p>
        </w:tc>
      </w:tr>
      <w:tr w:rsidR="00352020" w:rsidRPr="00A26B68" w14:paraId="3AEC5A29" w14:textId="77777777" w:rsidTr="007C62A0">
        <w:tc>
          <w:tcPr>
            <w:tcW w:w="3593" w:type="dxa"/>
            <w:tcBorders>
              <w:tl2br w:val="nil"/>
              <w:tr2bl w:val="nil"/>
            </w:tcBorders>
          </w:tcPr>
          <w:p w14:paraId="05AFF168" w14:textId="1DA964B8" w:rsidR="00352020" w:rsidRPr="00A26B68" w:rsidRDefault="00352020" w:rsidP="00352020">
            <w:pPr>
              <w:ind w:firstLineChars="100" w:firstLine="240"/>
              <w:rPr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 xml:space="preserve">Subclinical </w:t>
            </w:r>
            <w:proofErr w:type="spellStart"/>
            <w:r w:rsidRPr="00A26B68">
              <w:rPr>
                <w:color w:val="000000"/>
                <w:sz w:val="24"/>
                <w:lang w:bidi="ar"/>
              </w:rPr>
              <w:t>TB</w:t>
            </w:r>
            <w:r w:rsidR="00B075A1">
              <w:rPr>
                <w:color w:val="000000"/>
                <w:sz w:val="24"/>
                <w:vertAlign w:val="superscript"/>
                <w:lang w:bidi="ar"/>
              </w:rPr>
              <w:t>d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CCC8C5" w14:textId="1A5CDF26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3</w:t>
            </w:r>
            <w:r>
              <w:rPr>
                <w:color w:val="000000"/>
                <w:sz w:val="24"/>
                <w:lang w:bidi="ar"/>
              </w:rPr>
              <w:t xml:space="preserve"> (13.6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3F0AED" w14:textId="2C133A77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  <w:r w:rsidRPr="00B413A8">
              <w:rPr>
                <w:rFonts w:hint="eastAsia"/>
                <w:color w:val="000000"/>
                <w:sz w:val="24"/>
                <w:lang w:bidi="ar"/>
              </w:rPr>
              <w:t>8</w:t>
            </w:r>
            <w:r w:rsidRPr="00B413A8">
              <w:rPr>
                <w:color w:val="000000"/>
                <w:sz w:val="24"/>
                <w:lang w:bidi="ar"/>
              </w:rPr>
              <w:t xml:space="preserve"> (9.2%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930C61" w14:textId="1273E979" w:rsidR="00352020" w:rsidRPr="00A26B68" w:rsidRDefault="00A649BF" w:rsidP="00352020">
            <w:pPr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</w:t>
            </w:r>
            <w:r>
              <w:rPr>
                <w:color w:val="000000"/>
                <w:sz w:val="24"/>
                <w:lang w:bidi="ar"/>
              </w:rPr>
              <w:t>1</w:t>
            </w:r>
            <w:r w:rsidR="00523800">
              <w:rPr>
                <w:color w:val="000000"/>
                <w:sz w:val="24"/>
                <w:lang w:bidi="ar"/>
              </w:rPr>
              <w:t xml:space="preserve"> (10.1%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4E9665" w14:textId="5B936B2A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</w:p>
        </w:tc>
      </w:tr>
      <w:tr w:rsidR="00352020" w:rsidRPr="00A26B68" w14:paraId="661D3CCD" w14:textId="77777777" w:rsidTr="007C62A0">
        <w:tc>
          <w:tcPr>
            <w:tcW w:w="3593" w:type="dxa"/>
            <w:tcBorders>
              <w:bottom w:val="single" w:sz="4" w:space="0" w:color="auto"/>
              <w:tl2br w:val="nil"/>
              <w:tr2bl w:val="nil"/>
            </w:tcBorders>
          </w:tcPr>
          <w:p w14:paraId="184BBCF3" w14:textId="77777777" w:rsidR="00352020" w:rsidRPr="00A26B68" w:rsidRDefault="00352020" w:rsidP="00352020">
            <w:pPr>
              <w:ind w:firstLineChars="100" w:firstLine="240"/>
              <w:rPr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Active TB</w:t>
            </w: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9C78E4" w14:textId="35E90338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  <w:r w:rsidRPr="00A26B68">
              <w:rPr>
                <w:color w:val="000000"/>
                <w:sz w:val="24"/>
                <w:lang w:bidi="ar"/>
              </w:rPr>
              <w:t>19</w:t>
            </w:r>
            <w:r>
              <w:rPr>
                <w:color w:val="000000"/>
                <w:sz w:val="24"/>
                <w:lang w:bidi="ar"/>
              </w:rPr>
              <w:t xml:space="preserve"> (86.4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D688AA" w14:textId="78B6B514" w:rsidR="00352020" w:rsidRPr="00A26B68" w:rsidRDefault="00352020" w:rsidP="00352020">
            <w:pPr>
              <w:rPr>
                <w:color w:val="000000"/>
                <w:sz w:val="24"/>
                <w:lang w:bidi="ar"/>
              </w:rPr>
            </w:pPr>
            <w:r w:rsidRPr="00B413A8">
              <w:rPr>
                <w:rFonts w:hint="eastAsia"/>
                <w:color w:val="000000"/>
                <w:sz w:val="24"/>
                <w:lang w:bidi="ar"/>
              </w:rPr>
              <w:t>7</w:t>
            </w:r>
            <w:r w:rsidRPr="00B413A8">
              <w:rPr>
                <w:color w:val="000000"/>
                <w:sz w:val="24"/>
                <w:lang w:bidi="ar"/>
              </w:rPr>
              <w:t>9 (90.8%)</w:t>
            </w:r>
          </w:p>
        </w:tc>
        <w:tc>
          <w:tcPr>
            <w:tcW w:w="16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45A054" w14:textId="2E17A97F" w:rsidR="00352020" w:rsidRPr="00A26B68" w:rsidRDefault="00A649BF" w:rsidP="00352020">
            <w:pPr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9</w:t>
            </w:r>
            <w:r>
              <w:rPr>
                <w:color w:val="000000"/>
                <w:sz w:val="24"/>
                <w:lang w:bidi="ar"/>
              </w:rPr>
              <w:t>8</w:t>
            </w:r>
            <w:r w:rsidR="00523800">
              <w:rPr>
                <w:color w:val="000000"/>
                <w:sz w:val="24"/>
                <w:lang w:bidi="ar"/>
              </w:rPr>
              <w:t xml:space="preserve"> (89.9%)</w:t>
            </w:r>
          </w:p>
        </w:tc>
        <w:tc>
          <w:tcPr>
            <w:tcW w:w="131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245D54" w14:textId="77777777" w:rsidR="00352020" w:rsidRPr="00A26B68" w:rsidRDefault="00352020" w:rsidP="00352020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</w:tbl>
    <w:p w14:paraId="68C45F35" w14:textId="1300C5BF" w:rsidR="00B075A1" w:rsidRDefault="00B075A1" w:rsidP="007C62A0">
      <w:pPr>
        <w:rPr>
          <w:rFonts w:ascii="Times New Roman" w:hAnsi="Times New Roman" w:cs="Times New Roman"/>
          <w:color w:val="000000"/>
          <w:kern w:val="0"/>
          <w:sz w:val="24"/>
          <w:vertAlign w:val="superscript"/>
          <w:lang w:bidi="ar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vertAlign w:val="superscript"/>
          <w:lang w:bidi="ar"/>
        </w:rPr>
        <w:t>a</w:t>
      </w:r>
      <w:r w:rsidRPr="00B075A1">
        <w:rPr>
          <w:rFonts w:ascii="Times New Roman" w:hAnsi="Times New Roman" w:cs="Times New Roman"/>
          <w:color w:val="000000"/>
          <w:kern w:val="0"/>
          <w:sz w:val="24"/>
          <w:vertAlign w:val="superscript"/>
          <w:lang w:bidi="ar"/>
        </w:rPr>
        <w:t xml:space="preserve"> </w:t>
      </w:r>
      <w:r w:rsidRPr="00B075A1">
        <w:rPr>
          <w:rFonts w:ascii="Times New Roman" w:hAnsi="Times New Roman" w:cs="Times New Roman"/>
          <w:color w:val="000000"/>
          <w:kern w:val="0"/>
          <w:sz w:val="24"/>
          <w:lang w:bidi="ar"/>
        </w:rPr>
        <w:t>Residence of the follow-up contacts divided into two categories: One was “local”, that is, the follow-up personnel whose domicile was Beijing; The other is “Migrant” whose domicile is not in Beijing.</w:t>
      </w:r>
    </w:p>
    <w:p w14:paraId="0AB263C9" w14:textId="666FC423" w:rsidR="007C62A0" w:rsidRPr="00A26B68" w:rsidRDefault="00B075A1" w:rsidP="007C62A0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vertAlign w:val="superscript"/>
          <w:lang w:bidi="ar"/>
        </w:rPr>
        <w:t>b</w:t>
      </w:r>
      <w:r w:rsidR="007C62A0" w:rsidRPr="00A26B68">
        <w:rPr>
          <w:rFonts w:ascii="Times New Roman" w:hAnsi="Times New Roman" w:cs="Times New Roman"/>
          <w:color w:val="000000"/>
          <w:kern w:val="0"/>
          <w:sz w:val="24"/>
          <w:vertAlign w:val="superscript"/>
          <w:lang w:bidi="ar"/>
        </w:rPr>
        <w:t xml:space="preserve"> </w:t>
      </w:r>
      <w:r w:rsidR="007C62A0" w:rsidRPr="00A26B68">
        <w:rPr>
          <w:rFonts w:ascii="Times New Roman" w:hAnsi="Times New Roman" w:cs="Times New Roman"/>
          <w:color w:val="000000"/>
          <w:kern w:val="0"/>
          <w:sz w:val="24"/>
          <w:lang w:bidi="ar"/>
        </w:rPr>
        <w:t>BMI, body mass index.</w:t>
      </w:r>
    </w:p>
    <w:p w14:paraId="78AACB4A" w14:textId="54175C2E" w:rsidR="007C62A0" w:rsidRPr="00A26B68" w:rsidRDefault="00B075A1" w:rsidP="007C62A0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vertAlign w:val="superscript"/>
          <w:lang w:bidi="ar"/>
        </w:rPr>
        <w:t>c</w:t>
      </w:r>
      <w:r w:rsidR="007C62A0" w:rsidRPr="00A26B68">
        <w:rPr>
          <w:rFonts w:ascii="Times New Roman" w:hAnsi="Times New Roman" w:cs="Times New Roman"/>
          <w:color w:val="000000"/>
          <w:kern w:val="0"/>
          <w:sz w:val="24"/>
          <w:vertAlign w:val="superscript"/>
          <w:lang w:bidi="ar"/>
        </w:rPr>
        <w:t xml:space="preserve"> </w:t>
      </w:r>
      <w:r w:rsidR="007C62A0" w:rsidRPr="00A26B68"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Low degree of Xpert included extremely low and low TB DNA detected. </w:t>
      </w:r>
    </w:p>
    <w:p w14:paraId="4B45DBB4" w14:textId="68AA052F" w:rsidR="007C62A0" w:rsidRPr="00A26B68" w:rsidRDefault="00B075A1" w:rsidP="007C62A0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vertAlign w:val="superscript"/>
          <w:lang w:bidi="ar"/>
        </w:rPr>
        <w:t>d</w:t>
      </w:r>
      <w:r w:rsidR="007C62A0" w:rsidRPr="00A26B68">
        <w:rPr>
          <w:rFonts w:ascii="Times New Roman" w:hAnsi="Times New Roman" w:cs="Times New Roman"/>
          <w:color w:val="000000"/>
          <w:kern w:val="0"/>
          <w:sz w:val="24"/>
          <w:vertAlign w:val="superscript"/>
          <w:lang w:bidi="ar"/>
        </w:rPr>
        <w:t xml:space="preserve"> </w:t>
      </w:r>
      <w:r w:rsidR="007C62A0" w:rsidRPr="00A26B68">
        <w:rPr>
          <w:rFonts w:ascii="Times New Roman" w:hAnsi="Times New Roman" w:cs="Times New Roman"/>
          <w:color w:val="000000"/>
          <w:kern w:val="0"/>
          <w:sz w:val="24"/>
          <w:lang w:bidi="ar"/>
        </w:rPr>
        <w:t>Subclinical TB was defined as bacteriologically-confirmed but negative on symptom screening.</w:t>
      </w:r>
    </w:p>
    <w:p w14:paraId="3D6CE497" w14:textId="77777777" w:rsidR="00716904" w:rsidRPr="00A26B68" w:rsidRDefault="00716904">
      <w:pPr>
        <w:rPr>
          <w:rFonts w:ascii="Times New Roman" w:hAnsi="Times New Roman" w:cs="Times New Roman"/>
        </w:rPr>
      </w:pPr>
    </w:p>
    <w:sectPr w:rsidR="00716904" w:rsidRPr="00A26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CF74E" w14:textId="77777777" w:rsidR="00B50DD8" w:rsidRDefault="00B50DD8" w:rsidP="007C62A0">
      <w:r>
        <w:separator/>
      </w:r>
    </w:p>
  </w:endnote>
  <w:endnote w:type="continuationSeparator" w:id="0">
    <w:p w14:paraId="57C51F77" w14:textId="77777777" w:rsidR="00B50DD8" w:rsidRDefault="00B50DD8" w:rsidP="007C6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289F2" w14:textId="77777777" w:rsidR="00B50DD8" w:rsidRDefault="00B50DD8" w:rsidP="007C62A0">
      <w:r>
        <w:separator/>
      </w:r>
    </w:p>
  </w:footnote>
  <w:footnote w:type="continuationSeparator" w:id="0">
    <w:p w14:paraId="2984FE20" w14:textId="77777777" w:rsidR="00B50DD8" w:rsidRDefault="00B50DD8" w:rsidP="007C6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33E"/>
    <w:rsid w:val="00186908"/>
    <w:rsid w:val="00352020"/>
    <w:rsid w:val="003737B5"/>
    <w:rsid w:val="00385391"/>
    <w:rsid w:val="00523800"/>
    <w:rsid w:val="00716904"/>
    <w:rsid w:val="007C62A0"/>
    <w:rsid w:val="008A733E"/>
    <w:rsid w:val="00972F58"/>
    <w:rsid w:val="00A26B68"/>
    <w:rsid w:val="00A649BF"/>
    <w:rsid w:val="00B075A1"/>
    <w:rsid w:val="00B50DD8"/>
    <w:rsid w:val="00C1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5ED05"/>
  <w15:chartTrackingRefBased/>
  <w15:docId w15:val="{843CA488-717D-4F19-8BEF-D633E9CD2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2A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62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62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6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62A0"/>
    <w:rPr>
      <w:sz w:val="18"/>
      <w:szCs w:val="18"/>
    </w:rPr>
  </w:style>
  <w:style w:type="paragraph" w:styleId="a7">
    <w:name w:val="caption"/>
    <w:basedOn w:val="a"/>
    <w:next w:val="a"/>
    <w:unhideWhenUsed/>
    <w:qFormat/>
    <w:rsid w:val="007C62A0"/>
    <w:rPr>
      <w:rFonts w:ascii="Arial" w:eastAsia="黑体" w:hAnsi="Arial"/>
      <w:sz w:val="20"/>
    </w:rPr>
  </w:style>
  <w:style w:type="table" w:styleId="a8">
    <w:name w:val="Table Grid"/>
    <w:basedOn w:val="a1"/>
    <w:rsid w:val="007C62A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淳 马</dc:creator>
  <cp:keywords/>
  <dc:description/>
  <cp:lastModifiedBy>子淳 马</cp:lastModifiedBy>
  <cp:revision>4</cp:revision>
  <dcterms:created xsi:type="dcterms:W3CDTF">2023-10-12T02:40:00Z</dcterms:created>
  <dcterms:modified xsi:type="dcterms:W3CDTF">2023-10-16T12:11:00Z</dcterms:modified>
</cp:coreProperties>
</file>